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16D8C" w:rsidRDefault="00752DD9" w14:paraId="5171527B" w14:textId="099F6EE1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 w:rsidRPr="00752DD9">
        <w:rPr>
          <w:rFonts w:ascii="Times New Roman" w:hAnsi="Times New Roman" w:cs="Times New Roman"/>
          <w:b/>
          <w:bCs/>
          <w:sz w:val="24"/>
          <w:szCs w:val="24"/>
        </w:rPr>
        <w:t>Supplementary Table 2. Rat Intervertebral Disc Tissue Primer Sequences</w:t>
      </w:r>
      <w:r w:rsidR="003F3787"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p w:rsidR="00752DD9" w:rsidRDefault="00752DD9" w14:paraId="44093D1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414" w:type="dxa"/>
        <w:tblBorders>
          <w:left w:val="none" w:color="auto" w:sz="0" w:space="0"/>
          <w:right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436"/>
        <w:gridCol w:w="3486"/>
        <w:gridCol w:w="108"/>
      </w:tblGrid>
      <w:tr w:rsidRPr="0003279E" w:rsidR="00752DD9" w:rsidTr="0006523D" w14:paraId="4D2E3CCF" w14:textId="77777777">
        <w:tc>
          <w:tcPr>
            <w:tcW w:w="1276" w:type="dxa"/>
          </w:tcPr>
          <w:p w:rsidRPr="0003279E" w:rsidR="00752DD9" w:rsidP="0006523D" w:rsidRDefault="00752DD9" w14:paraId="2ED53BEC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436" w:type="dxa"/>
          </w:tcPr>
          <w:p w:rsidRPr="0003279E" w:rsidR="00752DD9" w:rsidP="0006523D" w:rsidRDefault="00752DD9" w14:paraId="456888C0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' → 3')</w:t>
            </w:r>
          </w:p>
        </w:tc>
        <w:tc>
          <w:tcPr>
            <w:tcW w:w="3594" w:type="dxa"/>
            <w:gridSpan w:val="2"/>
          </w:tcPr>
          <w:p w:rsidRPr="0003279E" w:rsidR="00752DD9" w:rsidP="0006523D" w:rsidRDefault="00752DD9" w14:paraId="56531A8B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' → 3')</w:t>
            </w:r>
          </w:p>
        </w:tc>
      </w:tr>
      <w:tr w:rsidRPr="008854A4" w:rsidR="00752DD9" w:rsidTr="0006523D" w14:paraId="4E7F1634" w14:textId="77777777">
        <w:tc>
          <w:tcPr>
            <w:tcW w:w="1276" w:type="dxa"/>
          </w:tcPr>
          <w:p w:rsidRPr="0003279E" w:rsidR="00752DD9" w:rsidP="0006523D" w:rsidRDefault="00752DD9" w14:paraId="01DFA3C6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P8</w:t>
            </w:r>
          </w:p>
        </w:tc>
        <w:tc>
          <w:tcPr>
            <w:tcW w:w="3436" w:type="dxa"/>
          </w:tcPr>
          <w:p w:rsidRPr="008854A4" w:rsidR="00752DD9" w:rsidP="0006523D" w:rsidRDefault="00752DD9" w14:paraId="7B9A9CD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72">
              <w:rPr>
                <w:rFonts w:ascii="Times New Roman" w:hAnsi="Times New Roman" w:cs="Times New Roman"/>
                <w:sz w:val="24"/>
                <w:szCs w:val="24"/>
              </w:rPr>
              <w:t>TCCTTTTATCTCAGGCTCCGC</w:t>
            </w:r>
          </w:p>
        </w:tc>
        <w:tc>
          <w:tcPr>
            <w:tcW w:w="3594" w:type="dxa"/>
            <w:gridSpan w:val="2"/>
          </w:tcPr>
          <w:p w:rsidRPr="008854A4" w:rsidR="00752DD9" w:rsidP="0006523D" w:rsidRDefault="00752DD9" w14:paraId="75801A5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72">
              <w:rPr>
                <w:rFonts w:ascii="Times New Roman" w:hAnsi="Times New Roman" w:cs="Times New Roman"/>
                <w:sz w:val="24"/>
                <w:szCs w:val="24"/>
              </w:rPr>
              <w:t>TGTCGGTGCCCTTAGGGTG</w:t>
            </w:r>
          </w:p>
        </w:tc>
      </w:tr>
      <w:tr w:rsidRPr="008854A4" w:rsidR="00752DD9" w:rsidTr="0006523D" w14:paraId="31F5F348" w14:textId="77777777">
        <w:trPr>
          <w:gridAfter w:val="1"/>
          <w:wAfter w:w="108" w:type="dxa"/>
        </w:trPr>
        <w:tc>
          <w:tcPr>
            <w:tcW w:w="1384" w:type="dxa"/>
          </w:tcPr>
          <w:p w:rsidRPr="0003279E" w:rsidR="00752DD9" w:rsidP="0006523D" w:rsidRDefault="00752DD9" w14:paraId="7C83B54F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catenin</w:t>
            </w:r>
          </w:p>
        </w:tc>
        <w:tc>
          <w:tcPr>
            <w:tcW w:w="3436" w:type="dxa"/>
          </w:tcPr>
          <w:p w:rsidRPr="008854A4" w:rsidR="00752DD9" w:rsidP="0006523D" w:rsidRDefault="00752DD9" w14:paraId="63CF918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A84">
              <w:rPr>
                <w:rFonts w:ascii="Times New Roman" w:hAnsi="Times New Roman" w:cs="Times New Roman"/>
                <w:sz w:val="24"/>
                <w:szCs w:val="24"/>
              </w:rPr>
              <w:t>GTGGAGCACGCACAGATAGG</w:t>
            </w:r>
          </w:p>
        </w:tc>
        <w:tc>
          <w:tcPr>
            <w:tcW w:w="3486" w:type="dxa"/>
          </w:tcPr>
          <w:p w:rsidRPr="008854A4" w:rsidR="00752DD9" w:rsidP="0006523D" w:rsidRDefault="00752DD9" w14:paraId="2D0EF5B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A84">
              <w:rPr>
                <w:rFonts w:ascii="Times New Roman" w:hAnsi="Times New Roman" w:cs="Times New Roman"/>
                <w:sz w:val="24"/>
                <w:szCs w:val="24"/>
              </w:rPr>
              <w:t>CAGGTAAGATTGCTGCTGCC</w:t>
            </w:r>
          </w:p>
        </w:tc>
      </w:tr>
      <w:tr w:rsidRPr="008854A4" w:rsidR="00752DD9" w:rsidTr="0006523D" w14:paraId="4870467D" w14:textId="77777777">
        <w:trPr>
          <w:gridAfter w:val="1"/>
          <w:wAfter w:w="108" w:type="dxa"/>
        </w:trPr>
        <w:tc>
          <w:tcPr>
            <w:tcW w:w="1384" w:type="dxa"/>
          </w:tcPr>
          <w:p w:rsidRPr="0003279E" w:rsidR="00752DD9" w:rsidP="0006523D" w:rsidRDefault="00752DD9" w14:paraId="4382DDA8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3</w:t>
            </w:r>
          </w:p>
        </w:tc>
        <w:tc>
          <w:tcPr>
            <w:tcW w:w="3436" w:type="dxa"/>
          </w:tcPr>
          <w:p w:rsidRPr="008854A4" w:rsidR="00752DD9" w:rsidP="0006523D" w:rsidRDefault="00752DD9" w14:paraId="0E7E615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1D">
              <w:rPr>
                <w:rFonts w:ascii="Times New Roman" w:hAnsi="Times New Roman" w:cs="Times New Roman"/>
                <w:sz w:val="24"/>
                <w:szCs w:val="24"/>
              </w:rPr>
              <w:t>TCCATCCCGAGACCTCATGT</w:t>
            </w:r>
          </w:p>
        </w:tc>
        <w:tc>
          <w:tcPr>
            <w:tcW w:w="3486" w:type="dxa"/>
          </w:tcPr>
          <w:p w:rsidRPr="008854A4" w:rsidR="00752DD9" w:rsidP="0006523D" w:rsidRDefault="00752DD9" w14:paraId="2168B18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81D">
              <w:rPr>
                <w:rFonts w:ascii="Times New Roman" w:hAnsi="Times New Roman" w:cs="Times New Roman"/>
                <w:sz w:val="24"/>
                <w:szCs w:val="24"/>
              </w:rPr>
              <w:t>CCCCGTGTCCTCAAAGTGAA</w:t>
            </w:r>
          </w:p>
        </w:tc>
      </w:tr>
      <w:tr w:rsidRPr="008854A4" w:rsidR="00752DD9" w:rsidTr="0006523D" w14:paraId="6FCBE902" w14:textId="77777777">
        <w:trPr>
          <w:gridAfter w:val="1"/>
          <w:wAfter w:w="108" w:type="dxa"/>
        </w:trPr>
        <w:tc>
          <w:tcPr>
            <w:tcW w:w="1384" w:type="dxa"/>
          </w:tcPr>
          <w:p w:rsidRPr="0003279E" w:rsidR="00752DD9" w:rsidP="0006523D" w:rsidRDefault="00752DD9" w14:paraId="164D0234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MTS5</w:t>
            </w:r>
          </w:p>
        </w:tc>
        <w:tc>
          <w:tcPr>
            <w:tcW w:w="3436" w:type="dxa"/>
          </w:tcPr>
          <w:p w:rsidRPr="008854A4" w:rsidR="00752DD9" w:rsidP="0006523D" w:rsidRDefault="00752DD9" w14:paraId="235A41B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D7">
              <w:rPr>
                <w:rFonts w:ascii="Times New Roman" w:hAnsi="Times New Roman" w:cs="Times New Roman"/>
                <w:sz w:val="24"/>
                <w:szCs w:val="24"/>
              </w:rPr>
              <w:t>GTGGGGAAGACAAGGCCTAC</w:t>
            </w:r>
          </w:p>
        </w:tc>
        <w:tc>
          <w:tcPr>
            <w:tcW w:w="3486" w:type="dxa"/>
          </w:tcPr>
          <w:p w:rsidRPr="008854A4" w:rsidR="00752DD9" w:rsidP="0006523D" w:rsidRDefault="00752DD9" w14:paraId="58988FA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FD7">
              <w:rPr>
                <w:rFonts w:ascii="Times New Roman" w:hAnsi="Times New Roman" w:cs="Times New Roman"/>
                <w:sz w:val="24"/>
                <w:szCs w:val="24"/>
              </w:rPr>
              <w:t>GTGTAGGCCCAGGGATGTTC</w:t>
            </w:r>
          </w:p>
        </w:tc>
      </w:tr>
      <w:tr w:rsidRPr="008854A4" w:rsidR="00752DD9" w:rsidTr="0006523D" w14:paraId="25B0067F" w14:textId="77777777">
        <w:trPr>
          <w:gridAfter w:val="1"/>
          <w:wAfter w:w="108" w:type="dxa"/>
        </w:trPr>
        <w:tc>
          <w:tcPr>
            <w:tcW w:w="1384" w:type="dxa"/>
          </w:tcPr>
          <w:p w:rsidRPr="0003279E" w:rsidR="00752DD9" w:rsidP="0006523D" w:rsidRDefault="00752DD9" w14:paraId="7CB6EEC7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recan</w:t>
            </w:r>
          </w:p>
        </w:tc>
        <w:tc>
          <w:tcPr>
            <w:tcW w:w="3436" w:type="dxa"/>
          </w:tcPr>
          <w:p w:rsidRPr="008854A4" w:rsidR="00752DD9" w:rsidP="0006523D" w:rsidRDefault="00752DD9" w14:paraId="10F34EA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95E">
              <w:rPr>
                <w:rFonts w:ascii="Times New Roman" w:hAnsi="Times New Roman" w:cs="Times New Roman"/>
                <w:sz w:val="24"/>
                <w:szCs w:val="24"/>
              </w:rPr>
              <w:t>AGCCCTTGTCTGAATGGAGC</w:t>
            </w:r>
          </w:p>
        </w:tc>
        <w:tc>
          <w:tcPr>
            <w:tcW w:w="3486" w:type="dxa"/>
          </w:tcPr>
          <w:p w:rsidRPr="008854A4" w:rsidR="00752DD9" w:rsidP="0006523D" w:rsidRDefault="00752DD9" w14:paraId="611CB74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95E">
              <w:rPr>
                <w:rFonts w:ascii="Times New Roman" w:hAnsi="Times New Roman" w:cs="Times New Roman"/>
                <w:sz w:val="24"/>
                <w:szCs w:val="24"/>
              </w:rPr>
              <w:t>GGTCGGGAAAGTGGCGATAA</w:t>
            </w:r>
          </w:p>
        </w:tc>
      </w:tr>
      <w:tr w:rsidRPr="008854A4" w:rsidR="00752DD9" w:rsidTr="0006523D" w14:paraId="1188DBF7" w14:textId="77777777">
        <w:trPr>
          <w:gridAfter w:val="1"/>
          <w:wAfter w:w="108" w:type="dxa"/>
        </w:trPr>
        <w:tc>
          <w:tcPr>
            <w:tcW w:w="1384" w:type="dxa"/>
          </w:tcPr>
          <w:p w:rsidRPr="0003279E" w:rsidR="00752DD9" w:rsidP="0006523D" w:rsidRDefault="00752DD9" w14:paraId="6CF5F898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 II</w:t>
            </w:r>
          </w:p>
        </w:tc>
        <w:tc>
          <w:tcPr>
            <w:tcW w:w="3436" w:type="dxa"/>
          </w:tcPr>
          <w:p w:rsidRPr="008854A4" w:rsidR="00752DD9" w:rsidP="0006523D" w:rsidRDefault="00752DD9" w14:paraId="334EE3D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084">
              <w:rPr>
                <w:rFonts w:ascii="Times New Roman" w:hAnsi="Times New Roman" w:cs="Times New Roman"/>
                <w:sz w:val="24"/>
                <w:szCs w:val="24"/>
              </w:rPr>
              <w:t>ATGTATGGAAGCCCTCGTCC</w:t>
            </w:r>
          </w:p>
        </w:tc>
        <w:tc>
          <w:tcPr>
            <w:tcW w:w="3486" w:type="dxa"/>
          </w:tcPr>
          <w:p w:rsidRPr="008854A4" w:rsidR="00752DD9" w:rsidP="0006523D" w:rsidRDefault="00752DD9" w14:paraId="74879C6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084">
              <w:rPr>
                <w:rFonts w:ascii="Times New Roman" w:hAnsi="Times New Roman" w:cs="Times New Roman"/>
                <w:sz w:val="24"/>
                <w:szCs w:val="24"/>
              </w:rPr>
              <w:t>GGCCCTAATTTTCCACTGGC</w:t>
            </w:r>
          </w:p>
        </w:tc>
      </w:tr>
      <w:tr w:rsidRPr="008854A4" w:rsidR="00752DD9" w:rsidTr="0006523D" w14:paraId="5C58091F" w14:textId="77777777">
        <w:trPr>
          <w:gridAfter w:val="1"/>
          <w:wAfter w:w="108" w:type="dxa"/>
        </w:trPr>
        <w:tc>
          <w:tcPr>
            <w:tcW w:w="1384" w:type="dxa"/>
          </w:tcPr>
          <w:p w:rsidRPr="0003279E" w:rsidR="00752DD9" w:rsidP="0006523D" w:rsidRDefault="00752DD9" w14:paraId="4A6B489B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436" w:type="dxa"/>
          </w:tcPr>
          <w:p w:rsidRPr="008854A4" w:rsidR="00752DD9" w:rsidP="0006523D" w:rsidRDefault="00752DD9" w14:paraId="10CD2CC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084">
              <w:rPr>
                <w:rFonts w:ascii="Times New Roman" w:hAnsi="Times New Roman" w:cs="Times New Roman"/>
                <w:sz w:val="24"/>
                <w:szCs w:val="24"/>
              </w:rPr>
              <w:t>GAAGGTCGGTGTGAACGGAT</w:t>
            </w:r>
          </w:p>
        </w:tc>
        <w:tc>
          <w:tcPr>
            <w:tcW w:w="3486" w:type="dxa"/>
          </w:tcPr>
          <w:p w:rsidRPr="008854A4" w:rsidR="00752DD9" w:rsidP="0006523D" w:rsidRDefault="00752DD9" w14:paraId="2A3C09F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084">
              <w:rPr>
                <w:rFonts w:ascii="Times New Roman" w:hAnsi="Times New Roman" w:cs="Times New Roman"/>
                <w:sz w:val="24"/>
                <w:szCs w:val="24"/>
              </w:rPr>
              <w:t>ACCAGCTTCCCATTCTCAGC</w:t>
            </w:r>
          </w:p>
        </w:tc>
      </w:tr>
    </w:tbl>
    <w:p w:rsidRPr="00752DD9" w:rsidR="00752DD9" w:rsidRDefault="00752DD9" w14:paraId="3C8E0150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Pr="00752DD9" w:rsidR="00752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BD384" w14:textId="77777777" w:rsidR="008C70B3" w:rsidRDefault="008C70B3" w:rsidP="00752DD9">
      <w:pPr>
        <w:rPr>
          <w:rFonts w:hint="eastAsia"/>
        </w:rPr>
      </w:pPr>
      <w:r>
        <w:separator/>
      </w:r>
    </w:p>
  </w:endnote>
  <w:endnote w:type="continuationSeparator" w:id="0">
    <w:p w14:paraId="0101F6AA" w14:textId="77777777" w:rsidR="008C70B3" w:rsidRDefault="008C70B3" w:rsidP="00752D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ED9107" w14:textId="77777777" w:rsidR="008C70B3" w:rsidRDefault="008C70B3" w:rsidP="00752DD9">
      <w:pPr>
        <w:rPr>
          <w:rFonts w:hint="eastAsia"/>
        </w:rPr>
      </w:pPr>
      <w:r>
        <w:separator/>
      </w:r>
    </w:p>
  </w:footnote>
  <w:footnote w:type="continuationSeparator" w:id="0">
    <w:p w14:paraId="7C07CF71" w14:textId="77777777" w:rsidR="008C70B3" w:rsidRDefault="008C70B3" w:rsidP="00752D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62CD"/>
    <w:rsid w:val="002A0D5A"/>
    <w:rsid w:val="003F3787"/>
    <w:rsid w:val="00752DD9"/>
    <w:rsid w:val="007662CD"/>
    <w:rsid w:val="008C70B3"/>
    <w:rsid w:val="00900CB6"/>
    <w:rsid w:val="0097521C"/>
    <w:rsid w:val="00A1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420FF1"/>
  <w15:chartTrackingRefBased/>
  <w15:docId w15:val="{4D3912E0-45C9-46BE-9008-317AF2088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D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D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DD9"/>
    <w:rPr>
      <w:sz w:val="18"/>
      <w:szCs w:val="18"/>
    </w:rPr>
  </w:style>
  <w:style w:type="table" w:styleId="a7">
    <w:name w:val="Table Grid"/>
    <w:basedOn w:val="a1"/>
    <w:uiPriority w:val="39"/>
    <w:qFormat/>
    <w:rsid w:val="00752DD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445</Characters>
  <Application>Microsoft Office Word</Application>
  <DocSecurity>0</DocSecurity>
  <Lines>40</Lines>
  <Paragraphs>28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9-10T11:45:00Z</dcterms:created>
  <dcterms:modified xsi:type="dcterms:W3CDTF">2024-09-1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eeba0728f73efe9a267a0deaa4d3ac84a7f6165a73bbe6922cb92ab9b5f370</vt:lpwstr>
  </property>
</Properties>
</file>